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Table S3: Demographic and clinical features of study subjects </w:t>
      </w:r>
      <w:r>
        <w:rPr/>
        <w:t>for circulating MIAT det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2993"/>
        <w:gridCol w:w="1451"/>
        <w:gridCol w:w="1927"/>
      </w:tblGrid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roup No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nticular opacificat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der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>
          <w:trHeight w:val="64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3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3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3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1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1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1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patients having history of cancer, asthma, diabetes mellitus, cardiovascular diseases, and ocular diseases other than cataract were exclud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control group having history of cancer, asthma, diabetes mellitus, cardiovascular diseases, and ocular diseases were exclud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4:22:00Z</dcterms:created>
  <dc:creator>l</dc:creator>
  <dc:description/>
  <cp:keywords/>
  <dc:language>en-US</dc:language>
  <cp:lastModifiedBy>Viswa</cp:lastModifiedBy>
  <dcterms:modified xsi:type="dcterms:W3CDTF">2015-11-19T14:31:00Z</dcterms:modified>
  <cp:revision>9</cp:revision>
  <dc:subject/>
  <dc:title/>
</cp:coreProperties>
</file>